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667" w:rsidRPr="001C7667" w:rsidRDefault="001C7667" w:rsidP="001C7667">
      <w:pPr>
        <w:spacing w:line="360" w:lineRule="auto"/>
        <w:rPr>
          <w:b/>
          <w:sz w:val="22"/>
        </w:rPr>
      </w:pPr>
      <w:r>
        <w:rPr>
          <w:b/>
          <w:sz w:val="22"/>
        </w:rPr>
        <w:t>Table S3 Significant deferentially</w:t>
      </w:r>
      <w:r>
        <w:rPr>
          <w:rFonts w:hint="eastAsia"/>
          <w:b/>
          <w:sz w:val="22"/>
        </w:rPr>
        <w:t xml:space="preserve"> expressed</w:t>
      </w:r>
      <w:r w:rsidRPr="001C7667">
        <w:rPr>
          <w:b/>
          <w:sz w:val="22"/>
        </w:rPr>
        <w:t xml:space="preserve"> genes in 6</w:t>
      </w:r>
      <w:r w:rsidR="00393EDA">
        <w:rPr>
          <w:rFonts w:hint="eastAsia"/>
          <w:b/>
          <w:sz w:val="22"/>
        </w:rPr>
        <w:t xml:space="preserve"> months</w:t>
      </w:r>
      <w:bookmarkStart w:id="0" w:name="_GoBack"/>
      <w:bookmarkEnd w:id="0"/>
      <w:r w:rsidRPr="001C7667">
        <w:rPr>
          <w:b/>
          <w:sz w:val="22"/>
        </w:rPr>
        <w:t xml:space="preserve"> GV (</w:t>
      </w:r>
      <w:proofErr w:type="spellStart"/>
      <w:r w:rsidRPr="001C7667">
        <w:rPr>
          <w:rFonts w:hint="eastAsia"/>
          <w:b/>
          <w:i/>
          <w:sz w:val="22"/>
        </w:rPr>
        <w:t>ClpP</w:t>
      </w:r>
      <w:proofErr w:type="spellEnd"/>
      <w:r w:rsidRPr="001C7667">
        <w:rPr>
          <w:rFonts w:hint="eastAsia"/>
          <w:b/>
          <w:sz w:val="22"/>
          <w:vertAlign w:val="superscript"/>
        </w:rPr>
        <w:t>-/-</w:t>
      </w:r>
      <w:r w:rsidRPr="001C7667">
        <w:rPr>
          <w:b/>
          <w:sz w:val="22"/>
        </w:rPr>
        <w:t xml:space="preserve"> VS </w:t>
      </w:r>
      <w:proofErr w:type="spellStart"/>
      <w:r w:rsidRPr="001C7667">
        <w:rPr>
          <w:rFonts w:hint="eastAsia"/>
          <w:b/>
          <w:i/>
          <w:sz w:val="22"/>
        </w:rPr>
        <w:t>ClpP</w:t>
      </w:r>
      <w:proofErr w:type="spellEnd"/>
      <w:r w:rsidRPr="001C7667">
        <w:rPr>
          <w:rFonts w:hint="eastAsia"/>
          <w:b/>
          <w:sz w:val="22"/>
          <w:vertAlign w:val="superscript"/>
        </w:rPr>
        <w:t>+/+</w:t>
      </w:r>
      <w:r w:rsidRPr="001C7667">
        <w:rPr>
          <w:b/>
          <w:sz w:val="22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844BC5" w:rsidTr="002E48A2">
        <w:tc>
          <w:tcPr>
            <w:tcW w:w="1848" w:type="dxa"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</w:rPr>
              <w:t>Gene name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</w:rPr>
              <w:t>6M_GV_KO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</w:rPr>
              <w:t>6M_GV_WT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</w:rPr>
              <w:t>Foldchange</w:t>
            </w:r>
            <w:proofErr w:type="spellEnd"/>
          </w:p>
        </w:tc>
      </w:tr>
      <w:tr w:rsidR="00844BC5" w:rsidTr="002E48A2">
        <w:tc>
          <w:tcPr>
            <w:tcW w:w="1848" w:type="dxa"/>
            <w:vMerge w:val="restart"/>
          </w:tcPr>
          <w:p w:rsidR="00844BC5" w:rsidRDefault="00844BC5">
            <w:r>
              <w:rPr>
                <w:rFonts w:hint="eastAsia"/>
                <w:sz w:val="22"/>
              </w:rPr>
              <w:t>Up-regulated genes</w:t>
            </w:r>
          </w:p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erpud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69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152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.2699267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sat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07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333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1314227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Ptgds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752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729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1869379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Mterfd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708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48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739729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ormad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012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292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0160951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fp77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48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51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6126534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npda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326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071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5762992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c24a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63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213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8038120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ist1h1e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790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254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9558078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Pepd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91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241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5307957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Vimp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848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7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9194073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mgn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696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46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4887835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hchd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618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1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616168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Sord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73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191619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mox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38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76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8322552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Etfdh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30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835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1181078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ls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662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2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9929222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lg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34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423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886066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tp4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72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128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2280775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pf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250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95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5861911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Wls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8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0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4047521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Jade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82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916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4242418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Ldhc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74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109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3663197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stm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621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909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1949904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rl2bp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02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17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8902572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smg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6573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20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437901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dh8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506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126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126898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pdc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085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5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9911982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Eif4ebp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688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966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6060028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ex19.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22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3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3504321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Asns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10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57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443931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stm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951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51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677608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eacam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075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76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3931003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fp26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28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390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3776010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Id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837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65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085256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fp707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060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87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7016899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pcs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48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99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9880180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Ftl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6.70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1.25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7196807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Ubtf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707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4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6618500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xt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870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26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9296923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Eif1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545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03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801323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ormad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441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186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1670110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lp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519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8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0380268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0610031J06Rik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821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45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889877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Yrdc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716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786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628742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2e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79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670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572511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uft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86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89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552474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Zfx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4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43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7536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Uqcrc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895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446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0819753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ct6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07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185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9028514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Mcfd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86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35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142896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nrc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18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623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57433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lrp1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54.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5.7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5544893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p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93.9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5.0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522563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tp6v0e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079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449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261524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c30a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2077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16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7768993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blim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5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602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5154303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4930470H14Rik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429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239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2933521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Ctsd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67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253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0771396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eacam10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176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507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9484609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1d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58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633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9448527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lrp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6.72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0.19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825160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adi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62.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4.1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630528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aus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290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72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333545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ycp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.26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0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615592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Rab11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26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950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587897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rf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88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469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0841277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Wdr6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84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591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710378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Tfrc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344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405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574425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span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64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071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299779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nldc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04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249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6695847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tp6ap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975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26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486574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fp47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666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53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5213490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W20949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569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8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372328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txbp3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403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059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603179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Ldhb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13.8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72.4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516493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Fxyd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68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867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50937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in3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.2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.522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795249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erpini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.1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16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303202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Wdr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874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756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969352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Ormdl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.56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82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735903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yp39a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411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63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9084791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Ogt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985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32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776590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c35b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118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596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8247262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mem159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074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619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8617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Rbm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625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56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363805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dx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77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66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149496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Xlr3c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.89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049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177078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Snrpb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440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85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129601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Acadsb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35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5305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071176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fp6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198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730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655022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m4907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339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798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873161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Ell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58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50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170691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ynlt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981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880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766067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ff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43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893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635225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B3galnt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215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453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218326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aqr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874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731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977795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Ikbkb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416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492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5791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c10a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.11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3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272118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px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5.18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.639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941733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aus8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2.65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.79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731621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Endod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29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117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019091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c25a39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576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38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500957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dx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686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216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741505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mem184c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143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137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248526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udt9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.471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.14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930819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Il10r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88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886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905771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at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5.44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.98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952050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npla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624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03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598405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ap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31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506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593346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Rrm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27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736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275188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Vps4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.864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816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78875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Strada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.115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.814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736666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mgb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.04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638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560505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tpn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174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965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266229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af9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7.92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5.87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605973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Hpse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678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719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073861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fp639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08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459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475478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Tfg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.32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901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325546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Lamtor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5.5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.27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487395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cdc158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24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410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043061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ppa5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20.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95.2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807833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Fbxl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.78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467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645984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oq7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.111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593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650487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Bzw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383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20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169233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cn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487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19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088128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stp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.5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.54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592787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ttg1ip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.9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428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935505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ubg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.38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.385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745906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ada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444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.48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540893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og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.756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34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529531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Pecr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1.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1.0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00729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cbl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93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12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880780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erinc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7.885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76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0175844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Morf4l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9.58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.13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83665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if3l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978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32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722566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se1l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.443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20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7126717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Uqcrc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2.66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7.91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380727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Mfsd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978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842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310917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Rictor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75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498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234749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Astl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.66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094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850452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Enpp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.566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841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657872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ctg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7.6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.12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626075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om1l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884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817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370439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Pdhb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697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464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170167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rkab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.11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522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445599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tp6v1b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8.39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208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3073968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Ythdf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434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183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555055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rr1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.3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.02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914601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ryl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0.0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2.79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680098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Nup9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.471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.23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2753883</w:t>
            </w:r>
          </w:p>
        </w:tc>
      </w:tr>
      <w:tr w:rsidR="00844BC5" w:rsidTr="002E48A2">
        <w:tc>
          <w:tcPr>
            <w:tcW w:w="1848" w:type="dxa"/>
            <w:vMerge w:val="restart"/>
          </w:tcPr>
          <w:p w:rsidR="00844BC5" w:rsidRDefault="00844BC5">
            <w:r>
              <w:rPr>
                <w:rFonts w:hint="eastAsia"/>
                <w:sz w:val="22"/>
              </w:rPr>
              <w:t>Down</w:t>
            </w:r>
            <w:r>
              <w:rPr>
                <w:rFonts w:hint="eastAsia"/>
                <w:sz w:val="22"/>
              </w:rPr>
              <w:t>-regulated genes</w:t>
            </w:r>
          </w:p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erc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2169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02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020131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Ticrr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17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816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731262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230046K03Rik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764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555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412712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uz1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86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.970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341121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clt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65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.182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076930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BC018507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520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559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883259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yrk1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388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691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734199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Esyt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983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02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730867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hsy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088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778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636199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Mapk8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703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16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012282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Krt1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.39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702309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m1782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915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92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643206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cnt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327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21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274800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rid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36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623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19893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Itga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636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.668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124092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tnnb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583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.214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573721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im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11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685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465415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m1670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35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981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406012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ited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.41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.747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175073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tp13a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82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60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945055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rid1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2313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479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944197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Kbtbd7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992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24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796124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Mrps3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.994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8.7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492412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ph1c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852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864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364017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Intu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915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.36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350569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Sptssb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46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175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947061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pp1c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539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69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607484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asc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91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.138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370336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ulp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492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669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958520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Khdc1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29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595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761654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Kdm6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89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6930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752919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dx58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342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174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736900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Fkbp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077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075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684986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Oca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5432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564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6103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lg10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407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84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52593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1810013L24Rik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819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235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514108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Lrrc16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320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9686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495099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Cnst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801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682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474061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tp8a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89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.730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322038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Mei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762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.360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268893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bl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0065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.692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955668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eatr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265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716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790854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Loxl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99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936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914759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rss1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149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338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698812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Arf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651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133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680403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ain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985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591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410831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Irak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523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0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071965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Foxk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8378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368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606531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af4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940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451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043287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Luc7l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361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173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975395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Hnrnpul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570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317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566234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lis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07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541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351461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co1a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198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282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215539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btbd6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0104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02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000798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Nkrf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607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02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491927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Fat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216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814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4528126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Kdm2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75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.120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338467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Zfp820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14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592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442022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cf20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277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826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396570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Rab33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698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374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244963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dh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2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584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719676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peb4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51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813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32249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d200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677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962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236060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m1564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.72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.52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218950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Rph3a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905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700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6394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srnp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381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84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304550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Tmem69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305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613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899685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Fam84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65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436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44511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Pthlh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765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470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367001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hf2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02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31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322335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Ubqln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1539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682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117133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Ung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237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338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75573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atad2b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262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.880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3137670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Dcpp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911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271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440645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2010107G23Rik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837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.43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154060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d5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265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.319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5110872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ard6g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7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59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8888564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Vmn2r-ps129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01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3435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4718273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m553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2778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6605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447035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Slc44a3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18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628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1060328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Kbtbd1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678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621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759973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Nfkbiz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32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856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419217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dc5l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6892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18639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3186801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Plek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07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97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4295244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Crabp2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5.68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7.566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5104309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Plac1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935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.681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962205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r w:rsidRPr="00844BC5">
              <w:rPr>
                <w:rFonts w:hint="eastAsia"/>
                <w:i/>
                <w:color w:val="000000"/>
                <w:sz w:val="22"/>
              </w:rPr>
              <w:t>Gm8817</w:t>
            </w:r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419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7734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913967</w:t>
            </w:r>
          </w:p>
        </w:tc>
      </w:tr>
      <w:tr w:rsidR="00844BC5" w:rsidTr="002E48A2">
        <w:tc>
          <w:tcPr>
            <w:tcW w:w="1848" w:type="dxa"/>
            <w:vMerge/>
          </w:tcPr>
          <w:p w:rsidR="00844BC5" w:rsidRDefault="00844BC5"/>
        </w:tc>
        <w:tc>
          <w:tcPr>
            <w:tcW w:w="1848" w:type="dxa"/>
            <w:vAlign w:val="bottom"/>
          </w:tcPr>
          <w:p w:rsidR="00844BC5" w:rsidRPr="00844BC5" w:rsidRDefault="00844BC5" w:rsidP="00844BC5">
            <w:pPr>
              <w:jc w:val="left"/>
              <w:rPr>
                <w:rFonts w:ascii="宋体" w:eastAsia="宋体" w:hAnsi="宋体" w:cs="宋体"/>
                <w:i/>
                <w:color w:val="000000"/>
                <w:sz w:val="22"/>
              </w:rPr>
            </w:pPr>
            <w:proofErr w:type="spellStart"/>
            <w:r w:rsidRPr="00844BC5">
              <w:rPr>
                <w:rFonts w:hint="eastAsia"/>
                <w:i/>
                <w:color w:val="000000"/>
                <w:sz w:val="22"/>
              </w:rPr>
              <w:t>Clpp</w:t>
            </w:r>
            <w:proofErr w:type="spellEnd"/>
          </w:p>
        </w:tc>
        <w:tc>
          <w:tcPr>
            <w:tcW w:w="1848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7847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5193</w:t>
            </w:r>
          </w:p>
        </w:tc>
        <w:tc>
          <w:tcPr>
            <w:tcW w:w="1849" w:type="dxa"/>
            <w:vAlign w:val="bottom"/>
          </w:tcPr>
          <w:p w:rsidR="00844BC5" w:rsidRDefault="00844BC5" w:rsidP="00844BC5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9623184</w:t>
            </w:r>
          </w:p>
        </w:tc>
      </w:tr>
    </w:tbl>
    <w:p w:rsidR="00A97B81" w:rsidRDefault="00A97B81"/>
    <w:sectPr w:rsidR="00A97B8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27A7" w:rsidRDefault="007427A7" w:rsidP="001C7667">
      <w:r>
        <w:separator/>
      </w:r>
    </w:p>
  </w:endnote>
  <w:endnote w:type="continuationSeparator" w:id="0">
    <w:p w:rsidR="007427A7" w:rsidRDefault="007427A7" w:rsidP="001C7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27A7" w:rsidRDefault="007427A7" w:rsidP="001C7667">
      <w:r>
        <w:separator/>
      </w:r>
    </w:p>
  </w:footnote>
  <w:footnote w:type="continuationSeparator" w:id="0">
    <w:p w:rsidR="007427A7" w:rsidRDefault="007427A7" w:rsidP="001C7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BC5"/>
    <w:rsid w:val="001C7667"/>
    <w:rsid w:val="00393EDA"/>
    <w:rsid w:val="007427A7"/>
    <w:rsid w:val="00844BC5"/>
    <w:rsid w:val="00A9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4B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7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76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7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76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4B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7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76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7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76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18</Words>
  <Characters>7518</Characters>
  <Application>Microsoft Office Word</Application>
  <DocSecurity>0</DocSecurity>
  <Lines>62</Lines>
  <Paragraphs>17</Paragraphs>
  <ScaleCrop>false</ScaleCrop>
  <Company/>
  <LinksUpToDate>false</LinksUpToDate>
  <CharactersWithSpaces>8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ren Wang</dc:creator>
  <cp:lastModifiedBy>Tianren Wang</cp:lastModifiedBy>
  <cp:revision>3</cp:revision>
  <dcterms:created xsi:type="dcterms:W3CDTF">2017-07-03T18:46:00Z</dcterms:created>
  <dcterms:modified xsi:type="dcterms:W3CDTF">2017-07-03T18:53:00Z</dcterms:modified>
</cp:coreProperties>
</file>